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2. epitopes for S protei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6059"/>
        <w:gridCol w:w="1230"/>
      </w:tblGrid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tope ID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ear sequenc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tes</w:t>
            </w:r>
          </w:p>
        </w:tc>
      </w:tr>
      <w:tr>
        <w:trPr>
          <w:trHeight w:val="285" w:hRule="atLeast"/>
        </w:trPr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 cell epitopes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35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PLGFFPDHQLDPAFGANSNNPDWDF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-35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307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QLDPAFG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-25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86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DPAF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24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02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ASTNRQSGRQPTPISPPLRDSHPQ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-10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443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MQWNSTTFHQTLQDPRVRGLYFPAGG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-134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13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NSTTFHQTLQDPRVRGLYFPAGGSSSGTVNPVPTTVSPISSIFSRIG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-159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29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CKTCTTPAQGNSMFPSCCCTKPTDGNCTCIPIPSSWAFAKYLWEWA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-330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086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TCMTTAQGTSMYPSC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-300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61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CTIPAQGTSMFPSCCCTKPSDGNC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-310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71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CTKPTDGNC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2-310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591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PFVQWFMG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1-349</w:t>
            </w:r>
          </w:p>
        </w:tc>
      </w:tr>
      <w:tr>
        <w:trPr>
          <w:trHeight w:val="285" w:hRule="atLeast"/>
        </w:trPr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 T cell epitopes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43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MQWNSTAFHQTLQD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-123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7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LLDPRVRG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-128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AILSKTGDPV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-161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714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VLQAGFFI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-185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53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FLLTKILT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-191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504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SWWTSLNF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-205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17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FLGGTRVC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-212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68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ILLLCLIF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-25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69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ILLLCLIFL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-258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466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LLLCLIFL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-258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2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LLCLIFLLV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-259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601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LLCLIFLLV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-260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447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LVLLDYQGM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-26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581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VLLDYQGM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9-26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87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LLDYQGMLPV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-269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78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IPIPSSWA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-321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477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SWLSLLVP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4-342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794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WLSLLVPFV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5-343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919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LLVPFVQWFV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-34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39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GLSPTVWLSV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8-35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74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SIVSPFIPL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0-379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45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ILSPFLPL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1-379</w:t>
            </w:r>
          </w:p>
        </w:tc>
      </w:tr>
      <w:tr>
        <w:trPr>
          <w:trHeight w:val="285" w:hRule="atLeast"/>
        </w:trPr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LAI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 cell epitopes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3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PLGFFPDHQ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01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333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PLGFFPDHQLDPAFG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0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31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QLDPAFRANTANPDWDFNP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-3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66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AQGILQTLPANPPP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-84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959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PASTNRQSGRRQPTP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-98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441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MQWNSTTFHQTLQ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-121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43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MQWNSTAFHQTLQD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-123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342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SSSGTVNPAPNIASHISSI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-154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034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SGFLGPLLVLQAGFFLLT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-18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262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QAGFFLLTRILTIPQ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-194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259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QAGFFLLTKILTIPLSL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-196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5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AGFFLLTRILTIPQ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-194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48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FFLLTRILT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-191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49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FFLLTRILTIPQSL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-196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87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LLTRILT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-191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038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TRILTIPQSLDSWWTSLN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-204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74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DSWWTSLNFLGGSPVCLGQ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-215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307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TSLNFLGGSPVC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-211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353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SLNFLGGTTVCLGQ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-215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74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CLGQNSQSPTSNHSPTSCPPTCPGYRWMCLRRF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-244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877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PICPGYRWMCLRRFIIF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-24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485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IIFLFILLLCLIFLLVLL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-262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05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GMLPVCPLIPGSTTTNTG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-282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746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TTNTGPCKTCTTPAQG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-293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3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CTTPAQGNSMFPSC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-300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33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CTTPAQGNSMFPSCCCTKPTDGNC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-310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067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SCCCTKPTDGNCTCIPIPS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-318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71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CTKPTDGNC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2-310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09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FAKYLWEWASVRFSWLS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-338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385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WEWASVRFSWL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6-33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263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WASVRFSW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-335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265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WASVRFSWLSLLVPFV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-343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310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SVRFSWLSLLVPFVQWF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0-346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479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SWLSLLVPFVQWFVG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4-349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295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VPFVQWFVGLSPTVWLS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0-357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458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YWGPSLYSIVSPFIP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3-378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31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FPLLPIFFCLWVY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-389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64</w:t>
            </w:r>
          </w:p>
        </w:tc>
        <w:tc>
          <w:tcPr>
            <w:tcW w:w="6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  <w:t>LLPIFFCLW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8-38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7:23:00Z</dcterms:created>
  <dc:creator>USER</dc:creator>
  <dc:description/>
  <cp:keywords/>
  <dc:language>en-US</dc:language>
  <cp:lastModifiedBy>sr</cp:lastModifiedBy>
  <dcterms:modified xsi:type="dcterms:W3CDTF">2013-02-27T07:23:00Z</dcterms:modified>
  <cp:revision>3</cp:revision>
  <dc:subject/>
  <dc:title>Table S1</dc:title>
</cp:coreProperties>
</file>